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40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9"/>
        <w:gridCol w:w="1653"/>
        <w:gridCol w:w="1653"/>
        <w:gridCol w:w="1653"/>
        <w:gridCol w:w="1656"/>
      </w:tblGrid>
      <w:tr w:rsidR="008B09EE" w:rsidRPr="00790B3E" w14:paraId="69AF552D" w14:textId="77777777" w:rsidTr="00F1389E">
        <w:tc>
          <w:tcPr>
            <w:tcW w:w="14024" w:type="dxa"/>
            <w:gridSpan w:val="5"/>
            <w:tcBorders>
              <w:bottom w:val="single" w:sz="4" w:space="0" w:color="auto"/>
            </w:tcBorders>
          </w:tcPr>
          <w:p w14:paraId="095053E6" w14:textId="3125F237" w:rsidR="008B09EE" w:rsidRPr="009B3DA6" w:rsidRDefault="008B09EE" w:rsidP="00790B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CB31C2"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B31C2"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.</w:t>
            </w: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 item</w:t>
            </w:r>
            <w:r w:rsidR="00FD0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(scale) correlation of </w:t>
            </w:r>
            <w:proofErr w:type="spellStart"/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F</w:t>
            </w:r>
            <w:r w:rsidR="00790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90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s</w:t>
            </w: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ore than one item</w:t>
            </w:r>
          </w:p>
        </w:tc>
      </w:tr>
      <w:tr w:rsidR="009831AF" w:rsidRPr="00790B3E" w14:paraId="20281184" w14:textId="77777777" w:rsidTr="00F1389E">
        <w:tc>
          <w:tcPr>
            <w:tcW w:w="7409" w:type="dxa"/>
            <w:tcBorders>
              <w:top w:val="single" w:sz="4" w:space="0" w:color="auto"/>
              <w:bottom w:val="single" w:sz="4" w:space="0" w:color="auto"/>
            </w:tcBorders>
          </w:tcPr>
          <w:p w14:paraId="06638926" w14:textId="3028056F" w:rsidR="009831AF" w:rsidRPr="009B3DA6" w:rsidRDefault="00DB238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  <w:r w:rsidR="009B3DA6"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item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3913C90" w14:textId="77777777" w:rsidR="009831AF" w:rsidRPr="009B3DA6" w:rsidRDefault="009B3D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 with breast cancer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5CD3E45" w14:textId="77777777" w:rsidR="009831AF" w:rsidRPr="009B3DA6" w:rsidRDefault="009B3D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 in the general population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DDAD4BB" w14:textId="77777777" w:rsidR="009831AF" w:rsidRPr="009B3DA6" w:rsidRDefault="009B3D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 with testicular cance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F1FC07C" w14:textId="77777777" w:rsidR="009831AF" w:rsidRPr="009B3DA6" w:rsidRDefault="009B3D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 in the general population</w:t>
            </w:r>
          </w:p>
        </w:tc>
      </w:tr>
      <w:tr w:rsidR="009831AF" w:rsidRPr="009B3DA6" w14:paraId="3E00D004" w14:textId="77777777" w:rsidTr="00F1389E">
        <w:tc>
          <w:tcPr>
            <w:tcW w:w="7409" w:type="dxa"/>
            <w:tcBorders>
              <w:top w:val="single" w:sz="4" w:space="0" w:color="auto"/>
            </w:tcBorders>
          </w:tcPr>
          <w:p w14:paraId="3C34BED5" w14:textId="6860FB28" w:rsidR="009831AF" w:rsidRPr="00F1389E" w:rsidRDefault="009831AF" w:rsidP="001353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="00135F33"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erest</w:t>
            </w:r>
            <w:r w:rsidR="004E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</w:t>
            </w:r>
            <w:r w:rsidR="001353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4E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ual </w:t>
            </w:r>
            <w:r w:rsidR="001353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4E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ivity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E89CEF7" w14:textId="77777777" w:rsidR="009831AF" w:rsidRPr="009B3DA6" w:rsidRDefault="009831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7D5AE8D" w14:textId="77777777" w:rsidR="009831AF" w:rsidRPr="009B3DA6" w:rsidRDefault="009831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B96225F" w14:textId="77777777" w:rsidR="009831AF" w:rsidRPr="009B3DA6" w:rsidRDefault="009831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9B19DD5" w14:textId="77777777" w:rsidR="009831AF" w:rsidRPr="009B3DA6" w:rsidRDefault="009831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1AF" w:rsidRPr="009B3DA6" w14:paraId="2E7EAF6C" w14:textId="77777777" w:rsidTr="00F1389E">
        <w:tc>
          <w:tcPr>
            <w:tcW w:w="7409" w:type="dxa"/>
          </w:tcPr>
          <w:p w14:paraId="403908E9" w14:textId="77777777" w:rsidR="009831AF" w:rsidRPr="009B3DA6" w:rsidRDefault="009831AF" w:rsidP="009831AF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interested have you been in sexual activity?</w:t>
            </w:r>
          </w:p>
        </w:tc>
        <w:tc>
          <w:tcPr>
            <w:tcW w:w="1653" w:type="dxa"/>
          </w:tcPr>
          <w:p w14:paraId="6717BC37" w14:textId="77777777" w:rsidR="009831AF" w:rsidRPr="009B3DA6" w:rsidRDefault="00B559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653" w:type="dxa"/>
          </w:tcPr>
          <w:p w14:paraId="149C8790" w14:textId="77777777" w:rsidR="009831AF" w:rsidRPr="009B3DA6" w:rsidRDefault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53" w:type="dxa"/>
          </w:tcPr>
          <w:p w14:paraId="54096346" w14:textId="4529D424" w:rsidR="009831AF" w:rsidRPr="009B3DA6" w:rsidRDefault="008A06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656" w:type="dxa"/>
          </w:tcPr>
          <w:p w14:paraId="0732449B" w14:textId="77777777" w:rsidR="009831AF" w:rsidRPr="009B3DA6" w:rsidRDefault="001C1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8C7CEE" w:rsidRPr="009B3DA6" w14:paraId="53D1C0FC" w14:textId="77777777" w:rsidTr="00F1389E">
        <w:tc>
          <w:tcPr>
            <w:tcW w:w="7409" w:type="dxa"/>
          </w:tcPr>
          <w:p w14:paraId="4D1C9627" w14:textId="77777777" w:rsidR="008C7CEE" w:rsidRPr="009B3DA6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were you interested to have a sexual activity?</w:t>
            </w:r>
          </w:p>
        </w:tc>
        <w:tc>
          <w:tcPr>
            <w:tcW w:w="1653" w:type="dxa"/>
          </w:tcPr>
          <w:p w14:paraId="5CB940CA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653" w:type="dxa"/>
          </w:tcPr>
          <w:p w14:paraId="49F7716E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53" w:type="dxa"/>
          </w:tcPr>
          <w:p w14:paraId="34C75FF4" w14:textId="3F2880C1" w:rsidR="008C7CEE" w:rsidRPr="009B3DA6" w:rsidRDefault="008A0614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656" w:type="dxa"/>
          </w:tcPr>
          <w:p w14:paraId="5FB8E90F" w14:textId="77777777" w:rsidR="008C7CEE" w:rsidRPr="009B3DA6" w:rsidRDefault="001C1D18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8C7CEE" w:rsidRPr="009B3DA6" w14:paraId="6947C308" w14:textId="77777777" w:rsidTr="00F1389E">
        <w:tc>
          <w:tcPr>
            <w:tcW w:w="7409" w:type="dxa"/>
          </w:tcPr>
          <w:p w14:paraId="30E569E6" w14:textId="6E901690" w:rsidR="008C7CEE" w:rsidRPr="00F1389E" w:rsidRDefault="008C7CEE" w:rsidP="001353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atisfaction with </w:t>
            </w:r>
            <w:r w:rsidR="001353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 </w:t>
            </w:r>
            <w:r w:rsidR="001353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e</w:t>
            </w:r>
          </w:p>
        </w:tc>
        <w:tc>
          <w:tcPr>
            <w:tcW w:w="1653" w:type="dxa"/>
          </w:tcPr>
          <w:p w14:paraId="6C1C7B09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1BA90A59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3EFEB865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4CF4E025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58F8" w:rsidRPr="009B3DA6" w14:paraId="5551C5D2" w14:textId="77777777" w:rsidTr="00F1389E">
        <w:tc>
          <w:tcPr>
            <w:tcW w:w="7409" w:type="dxa"/>
          </w:tcPr>
          <w:p w14:paraId="0111F0B6" w14:textId="77777777" w:rsidR="002658F8" w:rsidRPr="00F1389E" w:rsidRDefault="002658F8" w:rsidP="002658F8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atisfied have you be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your sex life?</w:t>
            </w:r>
          </w:p>
        </w:tc>
        <w:tc>
          <w:tcPr>
            <w:tcW w:w="1653" w:type="dxa"/>
          </w:tcPr>
          <w:p w14:paraId="284C31B0" w14:textId="77777777" w:rsidR="002658F8" w:rsidRPr="009B3DA6" w:rsidRDefault="002658F8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653" w:type="dxa"/>
          </w:tcPr>
          <w:p w14:paraId="0E1AEFEE" w14:textId="77777777" w:rsidR="002658F8" w:rsidRPr="009B3DA6" w:rsidRDefault="002658F8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653" w:type="dxa"/>
          </w:tcPr>
          <w:p w14:paraId="3A7324E9" w14:textId="26EA4235" w:rsidR="002658F8" w:rsidRPr="009B3DA6" w:rsidRDefault="002645CD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656" w:type="dxa"/>
          </w:tcPr>
          <w:p w14:paraId="6E5BDD9D" w14:textId="77777777" w:rsidR="002658F8" w:rsidRPr="009B3DA6" w:rsidRDefault="002658F8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2658F8" w:rsidRPr="009B3DA6" w14:paraId="716E98CE" w14:textId="77777777" w:rsidTr="00F1389E">
        <w:tc>
          <w:tcPr>
            <w:tcW w:w="7409" w:type="dxa"/>
          </w:tcPr>
          <w:p w14:paraId="3D1EF7CF" w14:textId="77777777" w:rsidR="002658F8" w:rsidRPr="009B3DA6" w:rsidRDefault="002658F8" w:rsidP="002658F8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pleasure has your sex life given you?</w:t>
            </w:r>
          </w:p>
        </w:tc>
        <w:tc>
          <w:tcPr>
            <w:tcW w:w="1653" w:type="dxa"/>
          </w:tcPr>
          <w:p w14:paraId="681596F7" w14:textId="77777777" w:rsidR="002658F8" w:rsidRPr="009B3DA6" w:rsidRDefault="002658F8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653" w:type="dxa"/>
          </w:tcPr>
          <w:p w14:paraId="1F4D689C" w14:textId="77777777" w:rsidR="002658F8" w:rsidRPr="009B3DA6" w:rsidRDefault="002658F8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653" w:type="dxa"/>
          </w:tcPr>
          <w:p w14:paraId="77B2EB35" w14:textId="320B454B" w:rsidR="002658F8" w:rsidRPr="009B3DA6" w:rsidRDefault="002645CD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656" w:type="dxa"/>
          </w:tcPr>
          <w:p w14:paraId="25F6357C" w14:textId="77777777" w:rsidR="002658F8" w:rsidRPr="009B3DA6" w:rsidRDefault="002658F8" w:rsidP="00265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8C7CEE" w:rsidRPr="009B3DA6" w14:paraId="6BC42494" w14:textId="77777777" w:rsidTr="00F1389E">
        <w:tc>
          <w:tcPr>
            <w:tcW w:w="7409" w:type="dxa"/>
          </w:tcPr>
          <w:p w14:paraId="3AE910F8" w14:textId="306C961F" w:rsidR="008C7CEE" w:rsidRPr="00F1389E" w:rsidRDefault="00DD2162" w:rsidP="001353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ginal </w:t>
            </w:r>
            <w:r w:rsidR="0013531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="008C7CEE"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brication</w:t>
            </w:r>
            <w:r w:rsidR="00953A83"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women)</w:t>
            </w:r>
          </w:p>
        </w:tc>
        <w:tc>
          <w:tcPr>
            <w:tcW w:w="1653" w:type="dxa"/>
          </w:tcPr>
          <w:p w14:paraId="1A3CD6EF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2B0E4453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5D5FF227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44D99F61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7CEE" w:rsidRPr="009B3DA6" w14:paraId="157E7FA2" w14:textId="77777777" w:rsidTr="00F1389E">
        <w:tc>
          <w:tcPr>
            <w:tcW w:w="7409" w:type="dxa"/>
          </w:tcPr>
          <w:p w14:paraId="5EBC2186" w14:textId="77777777" w:rsidR="008C7CEE" w:rsidRPr="009B3DA6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did you your vagina get moist ('wet') during sexual activity or intercourse?</w:t>
            </w:r>
          </w:p>
        </w:tc>
        <w:tc>
          <w:tcPr>
            <w:tcW w:w="1653" w:type="dxa"/>
          </w:tcPr>
          <w:p w14:paraId="725EF0E9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53" w:type="dxa"/>
          </w:tcPr>
          <w:p w14:paraId="3F4D15AD" w14:textId="77777777" w:rsidR="008C7CEE" w:rsidRPr="009B3DA6" w:rsidRDefault="003F4D50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53" w:type="dxa"/>
          </w:tcPr>
          <w:p w14:paraId="0B457195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6" w:type="dxa"/>
          </w:tcPr>
          <w:p w14:paraId="02230B8B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8C7CEE" w:rsidRPr="009B3DA6" w14:paraId="616CA799" w14:textId="77777777" w:rsidTr="00F1389E">
        <w:tc>
          <w:tcPr>
            <w:tcW w:w="7409" w:type="dxa"/>
          </w:tcPr>
          <w:p w14:paraId="30F31CCE" w14:textId="77777777" w:rsidR="008C7CEE" w:rsidRPr="009B3DA6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hard was it to keep the vagina moist ('wet') during sexual activity or intercourse?</w:t>
            </w:r>
          </w:p>
        </w:tc>
        <w:tc>
          <w:tcPr>
            <w:tcW w:w="1653" w:type="dxa"/>
          </w:tcPr>
          <w:p w14:paraId="79A4E918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53" w:type="dxa"/>
          </w:tcPr>
          <w:p w14:paraId="468F2AE4" w14:textId="77777777" w:rsidR="008C7CEE" w:rsidRPr="009B3DA6" w:rsidRDefault="003F4D50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53" w:type="dxa"/>
          </w:tcPr>
          <w:p w14:paraId="7D6D3954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6" w:type="dxa"/>
          </w:tcPr>
          <w:p w14:paraId="623D36D0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8C7CEE" w:rsidRPr="009B3DA6" w14:paraId="593FB5F4" w14:textId="77777777" w:rsidTr="00F1389E">
        <w:tc>
          <w:tcPr>
            <w:tcW w:w="7409" w:type="dxa"/>
          </w:tcPr>
          <w:p w14:paraId="206670DA" w14:textId="4F84BAB2" w:rsidR="008C7CEE" w:rsidRPr="00F1389E" w:rsidRDefault="0013531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ginal D</w:t>
            </w:r>
            <w:r w:rsidR="008C7CEE"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comfort</w:t>
            </w:r>
            <w:r w:rsidR="00953A83"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women)</w:t>
            </w:r>
          </w:p>
        </w:tc>
        <w:tc>
          <w:tcPr>
            <w:tcW w:w="1653" w:type="dxa"/>
          </w:tcPr>
          <w:p w14:paraId="15040DA0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578B6FF7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1B534374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44F821E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7CEE" w:rsidRPr="009B3DA6" w14:paraId="4C1E6F64" w14:textId="77777777" w:rsidTr="00F1389E">
        <w:tc>
          <w:tcPr>
            <w:tcW w:w="7409" w:type="dxa"/>
          </w:tcPr>
          <w:p w14:paraId="7C34318C" w14:textId="77777777" w:rsidR="008C7CEE" w:rsidRPr="001552DC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have you noticed vaginal bleeding after sexual activity that was not part of a regular period?</w:t>
            </w:r>
          </w:p>
        </w:tc>
        <w:tc>
          <w:tcPr>
            <w:tcW w:w="1653" w:type="dxa"/>
          </w:tcPr>
          <w:p w14:paraId="795DB4E0" w14:textId="77777777" w:rsidR="008C7CEE" w:rsidRPr="00751184" w:rsidRDefault="008C7CE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7</w:t>
            </w:r>
          </w:p>
        </w:tc>
        <w:tc>
          <w:tcPr>
            <w:tcW w:w="1653" w:type="dxa"/>
          </w:tcPr>
          <w:p w14:paraId="1AF100AB" w14:textId="77777777" w:rsidR="008C7CEE" w:rsidRPr="00751184" w:rsidRDefault="00336517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11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53" w:type="dxa"/>
          </w:tcPr>
          <w:p w14:paraId="2AB36D60" w14:textId="77777777" w:rsidR="008C7CEE" w:rsidRDefault="008C7CEE" w:rsidP="008C7CEE">
            <w:r w:rsidRPr="00865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6" w:type="dxa"/>
          </w:tcPr>
          <w:p w14:paraId="4077B9C4" w14:textId="77777777" w:rsidR="008C7CEE" w:rsidRDefault="008C7CEE" w:rsidP="008C7CEE">
            <w:r w:rsidRPr="00865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8C7CEE" w:rsidRPr="009B3DA6" w14:paraId="6B613A19" w14:textId="77777777" w:rsidTr="00F1389E">
        <w:tc>
          <w:tcPr>
            <w:tcW w:w="7409" w:type="dxa"/>
          </w:tcPr>
          <w:p w14:paraId="46A42B57" w14:textId="77777777" w:rsidR="008C7CEE" w:rsidRPr="001552DC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sexual activity, how much vaginal discomfort have you felt?</w:t>
            </w:r>
          </w:p>
        </w:tc>
        <w:tc>
          <w:tcPr>
            <w:tcW w:w="1653" w:type="dxa"/>
          </w:tcPr>
          <w:p w14:paraId="231F848B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653" w:type="dxa"/>
          </w:tcPr>
          <w:p w14:paraId="0B2C9D78" w14:textId="77777777" w:rsidR="008C7CEE" w:rsidRPr="009B3DA6" w:rsidRDefault="00336517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653" w:type="dxa"/>
          </w:tcPr>
          <w:p w14:paraId="49A1B752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6" w:type="dxa"/>
          </w:tcPr>
          <w:p w14:paraId="5C029D81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8C7CEE" w:rsidRPr="009B3DA6" w14:paraId="75F16C80" w14:textId="77777777" w:rsidTr="00F1389E">
        <w:tc>
          <w:tcPr>
            <w:tcW w:w="7409" w:type="dxa"/>
          </w:tcPr>
          <w:p w14:paraId="0BFEC1ED" w14:textId="77777777" w:rsidR="008C7CEE" w:rsidRPr="001552DC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sexual activity, how much vaginal pain have you felt?</w:t>
            </w:r>
          </w:p>
        </w:tc>
        <w:tc>
          <w:tcPr>
            <w:tcW w:w="1653" w:type="dxa"/>
          </w:tcPr>
          <w:p w14:paraId="476269DA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653" w:type="dxa"/>
          </w:tcPr>
          <w:p w14:paraId="2583B859" w14:textId="77777777" w:rsidR="008C7CEE" w:rsidRPr="009B3DA6" w:rsidRDefault="00336517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53" w:type="dxa"/>
          </w:tcPr>
          <w:p w14:paraId="4943F43D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6" w:type="dxa"/>
          </w:tcPr>
          <w:p w14:paraId="4EFDB40E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8C7CEE" w:rsidRPr="009B3DA6" w14:paraId="50BFF09C" w14:textId="77777777" w:rsidTr="00F1389E">
        <w:tc>
          <w:tcPr>
            <w:tcW w:w="7409" w:type="dxa"/>
          </w:tcPr>
          <w:p w14:paraId="49DC6E86" w14:textId="77777777" w:rsidR="008C7CEE" w:rsidRPr="001552DC" w:rsidRDefault="008C7CEE" w:rsidP="008C7CE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have you experienced vaginal pain during sexual activity?</w:t>
            </w:r>
          </w:p>
        </w:tc>
        <w:tc>
          <w:tcPr>
            <w:tcW w:w="1653" w:type="dxa"/>
          </w:tcPr>
          <w:p w14:paraId="2888E69E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653" w:type="dxa"/>
          </w:tcPr>
          <w:p w14:paraId="2704105E" w14:textId="77777777" w:rsidR="008C7CEE" w:rsidRPr="009B3DA6" w:rsidRDefault="00336517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53" w:type="dxa"/>
          </w:tcPr>
          <w:p w14:paraId="61F4BF3D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6" w:type="dxa"/>
          </w:tcPr>
          <w:p w14:paraId="05595FE1" w14:textId="77777777" w:rsidR="008C7CEE" w:rsidRPr="009B3DA6" w:rsidRDefault="008C7CEE" w:rsidP="008C7C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8C7CEE" w:rsidRPr="00F1389E" w14:paraId="7C9550C2" w14:textId="77777777" w:rsidTr="00F1389E">
        <w:tc>
          <w:tcPr>
            <w:tcW w:w="7409" w:type="dxa"/>
          </w:tcPr>
          <w:p w14:paraId="6E7E8183" w14:textId="77777777" w:rsidR="008C7CEE" w:rsidRPr="00F1389E" w:rsidRDefault="008C7CE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ectile function</w:t>
            </w:r>
            <w:r w:rsidR="00475364" w:rsidRPr="00F138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en)</w:t>
            </w:r>
          </w:p>
        </w:tc>
        <w:tc>
          <w:tcPr>
            <w:tcW w:w="1653" w:type="dxa"/>
          </w:tcPr>
          <w:p w14:paraId="063B6D90" w14:textId="77777777" w:rsidR="008C7CEE" w:rsidRPr="00F1389E" w:rsidRDefault="008C7CE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30E6E13D" w14:textId="77777777" w:rsidR="008C7CEE" w:rsidRPr="00F1389E" w:rsidRDefault="008C7CE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</w:tcPr>
          <w:p w14:paraId="245BB648" w14:textId="77777777" w:rsidR="008C7CEE" w:rsidRPr="00F1389E" w:rsidRDefault="008C7CE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D6CA8D1" w14:textId="77777777" w:rsidR="008C7CEE" w:rsidRPr="00F1389E" w:rsidRDefault="008C7CEE" w:rsidP="008C7C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1389E" w:rsidRPr="009B3DA6" w14:paraId="29A10320" w14:textId="77777777" w:rsidTr="00F1389E">
        <w:tc>
          <w:tcPr>
            <w:tcW w:w="7409" w:type="dxa"/>
          </w:tcPr>
          <w:p w14:paraId="074825FB" w14:textId="77777777" w:rsidR="00F1389E" w:rsidRPr="008C7CEE" w:rsidRDefault="00F1389E" w:rsidP="00F1389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C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fficult has it been for you to get an erection or get hard when you wanted to?</w:t>
            </w:r>
          </w:p>
        </w:tc>
        <w:tc>
          <w:tcPr>
            <w:tcW w:w="1653" w:type="dxa"/>
          </w:tcPr>
          <w:p w14:paraId="75E5B944" w14:textId="77777777" w:rsidR="00F1389E" w:rsidRPr="009B3DA6" w:rsidRDefault="00F1389E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3" w:type="dxa"/>
          </w:tcPr>
          <w:p w14:paraId="0901508E" w14:textId="77777777" w:rsidR="00F1389E" w:rsidRPr="009B3DA6" w:rsidRDefault="00F1389E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3" w:type="dxa"/>
          </w:tcPr>
          <w:p w14:paraId="127C0BF7" w14:textId="77777777" w:rsidR="00F1389E" w:rsidRPr="009B3DA6" w:rsidRDefault="001654FC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56" w:type="dxa"/>
          </w:tcPr>
          <w:p w14:paraId="3BE3B4EF" w14:textId="77777777" w:rsidR="00F1389E" w:rsidRPr="00790B3E" w:rsidRDefault="002658F8" w:rsidP="00F138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0B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2</w:t>
            </w:r>
          </w:p>
        </w:tc>
      </w:tr>
      <w:tr w:rsidR="00F1389E" w:rsidRPr="009B3DA6" w14:paraId="244DFF10" w14:textId="77777777" w:rsidTr="00F1389E">
        <w:tc>
          <w:tcPr>
            <w:tcW w:w="7409" w:type="dxa"/>
          </w:tcPr>
          <w:p w14:paraId="2101B559" w14:textId="77777777" w:rsidR="00F1389E" w:rsidRPr="008C7CEE" w:rsidRDefault="00F1389E" w:rsidP="00F1389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C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were you able to get an erection during sexual activity?</w:t>
            </w:r>
          </w:p>
        </w:tc>
        <w:tc>
          <w:tcPr>
            <w:tcW w:w="1653" w:type="dxa"/>
          </w:tcPr>
          <w:p w14:paraId="5996DF30" w14:textId="77777777" w:rsidR="00F1389E" w:rsidRPr="009B3DA6" w:rsidRDefault="00F1389E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3" w:type="dxa"/>
          </w:tcPr>
          <w:p w14:paraId="0BFD15B3" w14:textId="77777777" w:rsidR="00F1389E" w:rsidRPr="009B3DA6" w:rsidRDefault="00F1389E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3" w:type="dxa"/>
          </w:tcPr>
          <w:p w14:paraId="07361EAA" w14:textId="77777777" w:rsidR="00F1389E" w:rsidRPr="009B3DA6" w:rsidRDefault="001654FC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656" w:type="dxa"/>
          </w:tcPr>
          <w:p w14:paraId="424320CC" w14:textId="77777777" w:rsidR="00F1389E" w:rsidRPr="00790B3E" w:rsidRDefault="002658F8" w:rsidP="00F138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0B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8</w:t>
            </w:r>
          </w:p>
        </w:tc>
      </w:tr>
      <w:tr w:rsidR="00F1389E" w:rsidRPr="009B3DA6" w14:paraId="4875888F" w14:textId="77777777" w:rsidTr="00751184">
        <w:trPr>
          <w:trHeight w:val="414"/>
        </w:trPr>
        <w:tc>
          <w:tcPr>
            <w:tcW w:w="7409" w:type="dxa"/>
            <w:tcBorders>
              <w:bottom w:val="single" w:sz="4" w:space="0" w:color="auto"/>
            </w:tcBorders>
          </w:tcPr>
          <w:p w14:paraId="5F3ED131" w14:textId="77777777" w:rsidR="00F1389E" w:rsidRPr="008C7CEE" w:rsidRDefault="00F1389E" w:rsidP="00F1389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C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sexual intercourse how often were you able to maintain your erection after you had penetrated (entered) your partner</w:t>
            </w:r>
            <w:r w:rsidR="00265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7EC307A" w14:textId="77777777" w:rsidR="00F1389E" w:rsidRPr="009B3DA6" w:rsidRDefault="00F1389E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B0C6C79" w14:textId="77777777" w:rsidR="00F1389E" w:rsidRPr="009B3DA6" w:rsidRDefault="00F1389E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6AA219D" w14:textId="10D95093" w:rsidR="00F1389E" w:rsidRPr="009B3DA6" w:rsidRDefault="001654FC" w:rsidP="00F13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04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7D8850F" w14:textId="77777777" w:rsidR="00F1389E" w:rsidRPr="00790B3E" w:rsidRDefault="002658F8" w:rsidP="00F138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0B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7</w:t>
            </w:r>
          </w:p>
        </w:tc>
      </w:tr>
      <w:tr w:rsidR="00751184" w:rsidRPr="00790B3E" w14:paraId="2FD59EAD" w14:textId="77777777" w:rsidTr="005D164B">
        <w:trPr>
          <w:trHeight w:val="414"/>
        </w:trPr>
        <w:tc>
          <w:tcPr>
            <w:tcW w:w="14024" w:type="dxa"/>
            <w:gridSpan w:val="5"/>
            <w:tcBorders>
              <w:top w:val="single" w:sz="4" w:space="0" w:color="auto"/>
            </w:tcBorders>
          </w:tcPr>
          <w:p w14:paraId="6004B661" w14:textId="7E46907A" w:rsidR="00751184" w:rsidRDefault="00751184" w:rsidP="00790B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9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Bold </w:t>
            </w:r>
            <w:r w:rsidR="00942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 deno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42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low the </w:t>
            </w:r>
            <w:r w:rsidR="00790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90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42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-off (values below </w:t>
            </w:r>
            <w:r w:rsidR="00E424FE" w:rsidRPr="00E42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 </w:t>
            </w:r>
            <w:r w:rsidR="00E42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="00E424FE" w:rsidRPr="00E42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quate correlation</w:t>
            </w:r>
            <w:r w:rsidR="00E42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31351ADB" w14:textId="77777777" w:rsidR="00BB6E05" w:rsidRPr="009831AF" w:rsidRDefault="00BB6E05">
      <w:pPr>
        <w:rPr>
          <w:lang w:val="en-US"/>
        </w:rPr>
      </w:pPr>
    </w:p>
    <w:sectPr w:rsidR="00BB6E05" w:rsidRPr="009831AF" w:rsidSect="00F138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02B43"/>
    <w:multiLevelType w:val="hybridMultilevel"/>
    <w:tmpl w:val="CD7454EE"/>
    <w:lvl w:ilvl="0" w:tplc="2FB6D57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1AF"/>
    <w:rsid w:val="00067185"/>
    <w:rsid w:val="0013531E"/>
    <w:rsid w:val="00135F33"/>
    <w:rsid w:val="001552DC"/>
    <w:rsid w:val="001654FC"/>
    <w:rsid w:val="001C1D18"/>
    <w:rsid w:val="0025475B"/>
    <w:rsid w:val="002645CD"/>
    <w:rsid w:val="002658F8"/>
    <w:rsid w:val="00336517"/>
    <w:rsid w:val="003F4D50"/>
    <w:rsid w:val="00467896"/>
    <w:rsid w:val="00475364"/>
    <w:rsid w:val="004E3C4C"/>
    <w:rsid w:val="005004D7"/>
    <w:rsid w:val="00561FCB"/>
    <w:rsid w:val="006824B2"/>
    <w:rsid w:val="00751184"/>
    <w:rsid w:val="00790B3E"/>
    <w:rsid w:val="007D6A2B"/>
    <w:rsid w:val="008A0614"/>
    <w:rsid w:val="008B09EE"/>
    <w:rsid w:val="008C7CEE"/>
    <w:rsid w:val="0094294D"/>
    <w:rsid w:val="00953A83"/>
    <w:rsid w:val="009831AF"/>
    <w:rsid w:val="009B3DA6"/>
    <w:rsid w:val="00A9530E"/>
    <w:rsid w:val="00B55900"/>
    <w:rsid w:val="00BB6E05"/>
    <w:rsid w:val="00BF2B58"/>
    <w:rsid w:val="00CB31C2"/>
    <w:rsid w:val="00DB238D"/>
    <w:rsid w:val="00DD2162"/>
    <w:rsid w:val="00E424FE"/>
    <w:rsid w:val="00ED2F60"/>
    <w:rsid w:val="00F1389E"/>
    <w:rsid w:val="00FD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F020A"/>
  <w15:chartTrackingRefBased/>
  <w15:docId w15:val="{1C181718-16A7-4FA9-9A1B-3FF4334A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8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831AF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654F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654F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654F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654F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54F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65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5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vén</dc:creator>
  <cp:keywords/>
  <dc:description/>
  <cp:lastModifiedBy>Lena Wettergren</cp:lastModifiedBy>
  <cp:revision>2</cp:revision>
  <dcterms:created xsi:type="dcterms:W3CDTF">2022-06-23T20:54:00Z</dcterms:created>
  <dcterms:modified xsi:type="dcterms:W3CDTF">2022-06-23T20:54:00Z</dcterms:modified>
</cp:coreProperties>
</file>